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139A9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A09F6">
        <w:rPr>
          <w:rFonts w:ascii="Arial" w:hAnsi="Arial" w:cs="Arial"/>
          <w:b/>
          <w:sz w:val="20"/>
        </w:rPr>
        <w:t xml:space="preserve">: </w:t>
      </w:r>
      <w:r w:rsidR="000A09F6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0A09F6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6B3DC74" w:rsidR="0084548A" w:rsidRDefault="00BF149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k Higgins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H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09F6"/>
    <w:rsid w:val="000A2296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749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6D6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49E"/>
    <w:rsid w:val="00C02384"/>
    <w:rsid w:val="00C15E34"/>
    <w:rsid w:val="00C267B0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0A0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21:22:00Z</dcterms:created>
  <dcterms:modified xsi:type="dcterms:W3CDTF">2024-05-11T19:41:00Z</dcterms:modified>
</cp:coreProperties>
</file>